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-327"/>
        <w:tblW w:w="10440" w:type="dxa"/>
        <w:tblLook w:val="04A0" w:firstRow="1" w:lastRow="0" w:firstColumn="1" w:lastColumn="0" w:noHBand="0" w:noVBand="1"/>
      </w:tblPr>
      <w:tblGrid>
        <w:gridCol w:w="712"/>
        <w:gridCol w:w="483"/>
        <w:gridCol w:w="545"/>
        <w:gridCol w:w="634"/>
        <w:gridCol w:w="385"/>
        <w:gridCol w:w="545"/>
        <w:gridCol w:w="634"/>
        <w:gridCol w:w="385"/>
        <w:gridCol w:w="545"/>
        <w:gridCol w:w="634"/>
        <w:gridCol w:w="385"/>
        <w:gridCol w:w="545"/>
        <w:gridCol w:w="634"/>
        <w:gridCol w:w="385"/>
        <w:gridCol w:w="545"/>
        <w:gridCol w:w="634"/>
        <w:gridCol w:w="385"/>
        <w:gridCol w:w="545"/>
        <w:gridCol w:w="634"/>
        <w:gridCol w:w="385"/>
      </w:tblGrid>
      <w:tr w:rsidR="001653FD" w:rsidRPr="001653FD" w14:paraId="1795FF6E" w14:textId="77777777" w:rsidTr="001A4D3D">
        <w:trPr>
          <w:trHeight w:val="301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58B1" w14:textId="77777777" w:rsidR="001653FD" w:rsidRPr="001653FD" w:rsidRDefault="001653FD" w:rsidP="00837C8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69AC" w14:textId="77777777" w:rsidR="001653FD" w:rsidRPr="001653FD" w:rsidRDefault="001653FD" w:rsidP="00837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4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D08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reshold Shift (dBA)</w:t>
            </w:r>
          </w:p>
        </w:tc>
      </w:tr>
      <w:tr w:rsidR="001653FD" w:rsidRPr="001653FD" w14:paraId="2C18CAD0" w14:textId="77777777" w:rsidTr="001A4D3D">
        <w:trPr>
          <w:trHeight w:val="301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DA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ECA3" w14:textId="77777777" w:rsidR="001653FD" w:rsidRPr="001653FD" w:rsidRDefault="001653FD" w:rsidP="00837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4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FDD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timuli Frequency </w:t>
            </w:r>
          </w:p>
        </w:tc>
      </w:tr>
      <w:tr w:rsidR="00837C8F" w:rsidRPr="001653FD" w14:paraId="75210EEC" w14:textId="77777777" w:rsidTr="001A4D3D">
        <w:trPr>
          <w:trHeight w:val="301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548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582F" w14:textId="77777777" w:rsidR="001653FD" w:rsidRPr="001653FD" w:rsidRDefault="001653FD" w:rsidP="00837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C77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 kHz</w:t>
            </w:r>
          </w:p>
        </w:tc>
        <w:tc>
          <w:tcPr>
            <w:tcW w:w="1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B3A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 kHz</w:t>
            </w:r>
          </w:p>
        </w:tc>
        <w:tc>
          <w:tcPr>
            <w:tcW w:w="1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75D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 kHz</w:t>
            </w:r>
          </w:p>
        </w:tc>
        <w:tc>
          <w:tcPr>
            <w:tcW w:w="1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C22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 kHz</w:t>
            </w:r>
          </w:p>
        </w:tc>
        <w:tc>
          <w:tcPr>
            <w:tcW w:w="1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343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kHz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926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 kHz</w:t>
            </w:r>
          </w:p>
        </w:tc>
      </w:tr>
      <w:tr w:rsidR="00837C8F" w:rsidRPr="001653FD" w14:paraId="26508BC6" w14:textId="77777777" w:rsidTr="001A4D3D">
        <w:trPr>
          <w:trHeight w:val="301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699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DE1C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PI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8F4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2D3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BCE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507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084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48D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FB4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FCE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E3C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B87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7F4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9CA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DF6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59D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540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0A6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C8F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8FE2" w14:textId="77777777" w:rsidR="001653FD" w:rsidRPr="001653FD" w:rsidRDefault="001653FD" w:rsidP="00837C8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37C8F" w:rsidRPr="001653FD" w14:paraId="4CEE6E91" w14:textId="77777777" w:rsidTr="001A4D3D">
        <w:trPr>
          <w:trHeight w:val="301"/>
        </w:trPr>
        <w:tc>
          <w:tcPr>
            <w:tcW w:w="7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0EE70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expose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9E96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860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5 (3.9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BAD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1.8 (3.8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C7AE2E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99B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5 (7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698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2.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53B750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5EB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 (2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4C0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3.1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079954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40C7" w14:textId="19E6F684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1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E6A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 (1.3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1E3CF7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DB8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2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897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1 (4.7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6D75A8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745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 (3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EC4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5 (8.4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93FBAC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6332F980" w14:textId="77777777" w:rsidTr="001A4D3D">
        <w:trPr>
          <w:trHeight w:val="301"/>
        </w:trPr>
        <w:tc>
          <w:tcPr>
            <w:tcW w:w="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48292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0956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EA1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4 (1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DAB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6.9 (4.2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ABB535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6D2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7.5 (4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3EC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8 (4.7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DE0AC6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1AE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 (3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ACB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 (4.7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5A88C5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38E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 (3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B25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6.7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DCD23C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5CA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 (4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860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9 (1.3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E9F859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44F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4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E5D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4.4 (2.4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08D2E3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4152F3C2" w14:textId="77777777" w:rsidTr="001A4D3D">
        <w:trPr>
          <w:trHeight w:val="301"/>
        </w:trPr>
        <w:tc>
          <w:tcPr>
            <w:tcW w:w="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A9791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5704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F6E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 (1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4D4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8 (9.2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A2916E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5BE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8 (5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8BA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 (1.4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47F238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7D9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 (3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95E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 (11.4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B3C3BA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42F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9 (0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F57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 (5.1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FA5E03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074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 (2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073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1 (8.3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FC462F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122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 (1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02E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1 (4.3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5538CF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285E1BA0" w14:textId="77777777" w:rsidTr="001A4D3D">
        <w:trPr>
          <w:trHeight w:val="301"/>
        </w:trPr>
        <w:tc>
          <w:tcPr>
            <w:tcW w:w="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E3D22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0B29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D42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 (4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8EB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1 (5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8D0002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2FB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5 (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2F6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 (6.3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C05DEF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F9E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 (2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1D8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 (5.2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25AC5D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8D9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 (1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DA9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 (5.2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A2D884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1F4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 (1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EC2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 (4.8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167ED6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B88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 (4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949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 (4.3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58E8A5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11C528CB" w14:textId="77777777" w:rsidTr="001A4D3D">
        <w:trPr>
          <w:trHeight w:val="301"/>
        </w:trPr>
        <w:tc>
          <w:tcPr>
            <w:tcW w:w="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691CE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6D05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22D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 (1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A3F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6.9 (8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42013D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5E1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 (6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BEF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3 (7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3D0154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1A2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 (4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864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 (5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2DC62A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989A" w14:textId="4C8BD78E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1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04D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 (3.8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9E49A9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9CC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 (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274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5 (5.4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F6FDC6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8D4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3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C4E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8 (3.2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93217B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6BB1E0D3" w14:textId="77777777" w:rsidTr="001A4D3D">
        <w:trPr>
          <w:trHeight w:val="301"/>
        </w:trPr>
        <w:tc>
          <w:tcPr>
            <w:tcW w:w="7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BAAEB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ise Expose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7A72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4AB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6 (4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5BF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 (15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772E42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C36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5 (1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BC4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5 (10.6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17A086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CB0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.4 (3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B30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 (2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9D3C0D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6D5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2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904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6 (5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BC28AB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A50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.5 (2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3AB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.1 (6.6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4F40AB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197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.5 (1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E88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8 (2.5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EB4732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24638982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AFA10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F196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BCB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 (4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AAC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4 (12.8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3CEF51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D71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6 (2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14A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.8 (16.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1262F7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0E0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6 (4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94F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3 (5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91D3FD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1E9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3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CB9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 (10.6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AE21FC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A01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 (2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257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1 (17.3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A3D05E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F15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3 (2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A93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4 (10.1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23C750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47E42398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EF787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AB79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E1A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4 (3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987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4 (8.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1B1AF7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8F4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.5 (1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390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.3 (12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618D96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BF1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.5 (3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FFE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9 (6.3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510B78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986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.5 (1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9A4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.8 (5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212815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86C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.3 (3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70C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.5 (16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256B50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366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3 (2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956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.4 (9.8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F1FF41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41DD4C82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671F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CF20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E7A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 (4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A4A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.1 (13.8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5C9553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E6F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.1 (3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1AA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.5 (10.2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2AD1D6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129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.4 (3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0A7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6 (6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2D1486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803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2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82B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3 (5.2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6DB896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259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.1 (2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E98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.5 (15.1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515811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06C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.4 (2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D03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.5 (12.1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222F35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456D3CED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CE839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BA1D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911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9 (5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410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7 (11.2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21FAF0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C6C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.8 (3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D0A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6 (14.1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66A7DE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CBF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9 (1.9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E1E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9 (7.2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9F2471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E25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3 (1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260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1 (7.7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F79103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E0A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5 (1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416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3 (19.6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31DE54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BF3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6 (2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4BB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9 (14.8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996B36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165A4F9F" w14:textId="77777777" w:rsidTr="001A4D3D">
        <w:trPr>
          <w:trHeight w:val="301"/>
        </w:trPr>
        <w:tc>
          <w:tcPr>
            <w:tcW w:w="7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C72705" w14:textId="00093762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ise +        </w:t>
            </w:r>
            <w:r w:rsidR="00837C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z-VAD-FMK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92E8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889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1 (4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556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6 (14,1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24C4C3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D6D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 (3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DAA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6 (18.3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AD4561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A23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3 (1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285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.8 (17.6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2CFBF0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8FA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3 (0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4CF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9 (12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A39824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18C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.1 (5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A5B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9 (21.1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8776CD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33E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 (1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E1B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3 (15.6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CDDDC5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73F55831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36CB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CDC9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48C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4 (6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9D7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5 (10.6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E68B28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A5C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9 (5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C11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7 (11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8CDB4F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921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.1 (1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3EA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.6 (18.4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EF8F67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427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3 (2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9AE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1 (15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5E8A1A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68A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5 (6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62A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.6 (24.1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59E93B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2D3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9 (1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B7B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9 (17.1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D013FB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5B41755C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54969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137E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942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3 (9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6BA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6 (11.4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6BD4E4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998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4 (6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DDA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1 (16.3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8815B6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9BC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6 (6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991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6 (17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BCF422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CB9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9 (1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EA0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3 (18.3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EAF9CC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91D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6 (7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648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9 (23.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BBCBDC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454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.4 (3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74D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.4 (21.6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7F8B4E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4C941C1A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02A07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460E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562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 (4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486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 (7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AD00FB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2B0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5 (7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A60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1 (13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00119E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F92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.1 (3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FEE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5 (15.1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9F46E9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5BF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.1 (4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F22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8 (13.1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A98DEE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B6E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1 (8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E4C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5 (23.7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3E39CB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BEE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6 (6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1E2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5 (16.7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E2E984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6CC21366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0283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391A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684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 (4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FAE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 (7.2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40990B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689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8 (6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024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8 (16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498678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9AA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6 (3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362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6 (10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E0DAAF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D16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1 (2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FFB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6 (16.6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07BB1C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C04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6 (5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C74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9 (16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192B3F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644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1 (1.9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641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3 (12.7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04FB43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2F49D9DC" w14:textId="77777777" w:rsidTr="001A4D3D">
        <w:trPr>
          <w:trHeight w:val="301"/>
        </w:trPr>
        <w:tc>
          <w:tcPr>
            <w:tcW w:w="7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6F135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ise + Vehicl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97A4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60D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1 (2,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187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7 (6.3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FD6201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C9A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.5 (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0D8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.3 (2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E6C9EE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FFF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4 (5.9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23B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5.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3D0B2F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CAF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.5 (2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A33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7 (5.8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452A9B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631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.4 (8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372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3 (5.8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90ADBA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A0B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6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2AE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5.0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453D61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2FB9D562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79B72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4C0A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FD7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.8 (4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86C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7 (12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9DCE02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14A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8 (1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69F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.3 (11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C38090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A1A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9 (4,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CDF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 (5.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586B3C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CFD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6 (6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DF7D" w14:textId="34F1A0DC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gramEnd"/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E9AB8B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48E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 (7.9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71C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 (5.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6F7DCA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AD3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.5 (7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DEF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3 (5.8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40E32A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0A7FD265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BEA98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8277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E06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.4 (5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B83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 (1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F73DAB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816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6 (9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3D9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.7 (10.4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6D2A18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591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6 (8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7EC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7 (2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C3E683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2B5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6 (3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A48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3 (2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D85E02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FDB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5 (6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1B6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7 (1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3A3B6F5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9BC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6 (4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46F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 (8.7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15C3C3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2573B60D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7252F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7AA0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444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1 (2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720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 (1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6BF3C8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D38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.5 (6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66C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7 (11.5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D7D57C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6C0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1 (3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F56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.3 (2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68702C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530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6 (3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F90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 (5.0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AD85D74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E68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.3 (7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D75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7 (2.9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C54D557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3A2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6 (7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CCC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 (5.0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582C95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837C8F" w:rsidRPr="001653FD" w14:paraId="49D9C345" w14:textId="77777777" w:rsidTr="001A4D3D">
        <w:trPr>
          <w:trHeight w:val="30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BCC37" w14:textId="77777777" w:rsidR="001653FD" w:rsidRPr="001653FD" w:rsidRDefault="001653FD" w:rsidP="00837C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3C5D" w14:textId="77777777" w:rsidR="001653FD" w:rsidRPr="001653FD" w:rsidRDefault="001653FD" w:rsidP="00837C8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8238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9 (2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6E4A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 (8.7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30A05D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033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 (4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F1C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3 (2.8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0D0495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3CF1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9 (5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C05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.3 (10.4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247CA4E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D4F3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.5 (7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341D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7 (5.8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8A1FB19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E1A0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6 (7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6E0C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.3 (7.6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370A1AB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F8C2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.5 (8.9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09EF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 (8.7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433FF66" w14:textId="77777777" w:rsidR="001653FD" w:rsidRPr="001653FD" w:rsidRDefault="001653FD" w:rsidP="00837C8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653F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</w:tbl>
    <w:p w14:paraId="24A78E34" w14:textId="77777777" w:rsidR="007812F1" w:rsidRDefault="007812F1"/>
    <w:p w14:paraId="113E9A5F" w14:textId="0E6A776B" w:rsidR="001A4D3D" w:rsidRPr="001A4D3D" w:rsidRDefault="001A4D3D" w:rsidP="001A4D3D">
      <w:pPr>
        <w:jc w:val="both"/>
        <w:rPr>
          <w:rFonts w:ascii="Arial" w:hAnsi="Arial" w:cs="Arial"/>
          <w:sz w:val="22"/>
          <w:szCs w:val="22"/>
        </w:rPr>
      </w:pPr>
      <w:r w:rsidRPr="001A4D3D">
        <w:rPr>
          <w:rFonts w:ascii="Arial" w:hAnsi="Arial" w:cs="Arial"/>
          <w:b/>
          <w:bCs/>
          <w:sz w:val="22"/>
          <w:szCs w:val="22"/>
        </w:rPr>
        <w:t>Table 1. Summary of ABR Threshold Shifts</w:t>
      </w:r>
      <w:r w:rsidRPr="001A4D3D">
        <w:rPr>
          <w:rFonts w:ascii="Arial" w:hAnsi="Arial" w:cs="Arial"/>
          <w:sz w:val="22"/>
          <w:szCs w:val="22"/>
        </w:rPr>
        <w:t xml:space="preserve">. Mean ± SE of threshold shifts from </w:t>
      </w:r>
      <w:r>
        <w:rPr>
          <w:rFonts w:ascii="Arial" w:hAnsi="Arial" w:cs="Arial"/>
          <w:sz w:val="22"/>
          <w:szCs w:val="22"/>
        </w:rPr>
        <w:t>all groups separated by sex:</w:t>
      </w:r>
      <w:r w:rsidRPr="001A4D3D">
        <w:rPr>
          <w:rFonts w:ascii="Arial" w:hAnsi="Arial" w:cs="Arial"/>
          <w:sz w:val="22"/>
          <w:szCs w:val="22"/>
        </w:rPr>
        <w:t xml:space="preserve"> Unexposed (n=</w:t>
      </w:r>
      <w:r>
        <w:rPr>
          <w:rFonts w:ascii="Arial" w:hAnsi="Arial" w:cs="Arial"/>
          <w:sz w:val="22"/>
          <w:szCs w:val="22"/>
        </w:rPr>
        <w:t>4 males, n=4 females</w:t>
      </w:r>
      <w:r w:rsidRPr="001A4D3D">
        <w:rPr>
          <w:rFonts w:ascii="Arial" w:hAnsi="Arial" w:cs="Arial"/>
          <w:sz w:val="22"/>
          <w:szCs w:val="22"/>
        </w:rPr>
        <w:t>), Noise (n=</w:t>
      </w:r>
      <w:r>
        <w:rPr>
          <w:rFonts w:ascii="Arial" w:hAnsi="Arial" w:cs="Arial"/>
          <w:sz w:val="22"/>
          <w:szCs w:val="22"/>
        </w:rPr>
        <w:t>4 males, n=4 females</w:t>
      </w:r>
      <w:r w:rsidRPr="001A4D3D">
        <w:rPr>
          <w:rFonts w:ascii="Arial" w:hAnsi="Arial" w:cs="Arial"/>
          <w:sz w:val="22"/>
          <w:szCs w:val="22"/>
        </w:rPr>
        <w:t>), Noise-Exposed + Vehicle (n=</w:t>
      </w:r>
      <w:r>
        <w:rPr>
          <w:rFonts w:ascii="Arial" w:hAnsi="Arial" w:cs="Arial"/>
          <w:sz w:val="22"/>
          <w:szCs w:val="22"/>
        </w:rPr>
        <w:t>4 males, n=4 females</w:t>
      </w:r>
      <w:r w:rsidRPr="001A4D3D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, </w:t>
      </w:r>
      <w:r w:rsidRPr="001A4D3D">
        <w:rPr>
          <w:rFonts w:ascii="Arial" w:hAnsi="Arial" w:cs="Arial"/>
          <w:sz w:val="22"/>
          <w:szCs w:val="22"/>
        </w:rPr>
        <w:t>and Noise + z-VAD-FMK (n=</w:t>
      </w:r>
      <w:r>
        <w:rPr>
          <w:rFonts w:ascii="Arial" w:hAnsi="Arial" w:cs="Arial"/>
          <w:sz w:val="22"/>
          <w:szCs w:val="22"/>
        </w:rPr>
        <w:t>4 males, n=4 females</w:t>
      </w:r>
      <w:r w:rsidRPr="001A4D3D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Pr="001A4D3D">
        <w:rPr>
          <w:rFonts w:ascii="Arial" w:hAnsi="Arial" w:cs="Arial"/>
          <w:sz w:val="22"/>
          <w:szCs w:val="22"/>
        </w:rPr>
        <w:t>groups. Data is shown for shifts at 2, 4, 8, 16, and 24 kHz stimuli across all time points (days 1, 3, 7, 14, and 28 post-intervention). Threshold shifts were determined by calculating the difference between post-exposure and pre-exposure values.</w:t>
      </w:r>
      <w:r w:rsidR="00621D63">
        <w:t xml:space="preserve"> </w:t>
      </w:r>
      <w:r w:rsidR="00621D63" w:rsidRPr="00621D63">
        <w:rPr>
          <w:rFonts w:ascii="Arial" w:hAnsi="Arial" w:cs="Arial"/>
          <w:sz w:val="22"/>
          <w:szCs w:val="22"/>
        </w:rPr>
        <w:t>The results of the statistical analyses comparing the average shifts between males and females at each time point and frequency are presented</w:t>
      </w:r>
      <w:r w:rsidR="009529E6">
        <w:rPr>
          <w:rFonts w:ascii="Arial" w:hAnsi="Arial" w:cs="Arial"/>
          <w:sz w:val="22"/>
          <w:szCs w:val="22"/>
        </w:rPr>
        <w:t>.</w:t>
      </w:r>
      <w:r w:rsidRPr="001A4D3D">
        <w:rPr>
          <w:rFonts w:ascii="Arial" w:hAnsi="Arial" w:cs="Arial"/>
          <w:sz w:val="22"/>
          <w:szCs w:val="22"/>
        </w:rPr>
        <w:t xml:space="preserve"> DPI=Days post-interventions</w:t>
      </w:r>
      <w:r>
        <w:rPr>
          <w:rFonts w:ascii="Arial" w:hAnsi="Arial" w:cs="Arial"/>
          <w:sz w:val="22"/>
          <w:szCs w:val="22"/>
        </w:rPr>
        <w:t xml:space="preserve">, M=Males, F=Females. </w:t>
      </w:r>
    </w:p>
    <w:p w14:paraId="7CEC5325" w14:textId="77777777" w:rsidR="001A4D3D" w:rsidRDefault="001A4D3D"/>
    <w:sectPr w:rsidR="001A4D3D" w:rsidSect="00837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26"/>
    <w:rsid w:val="000842F9"/>
    <w:rsid w:val="00134D09"/>
    <w:rsid w:val="001457E7"/>
    <w:rsid w:val="001653FD"/>
    <w:rsid w:val="001A4D3D"/>
    <w:rsid w:val="001A786A"/>
    <w:rsid w:val="001C44EE"/>
    <w:rsid w:val="00217FCB"/>
    <w:rsid w:val="00254DCD"/>
    <w:rsid w:val="00296A36"/>
    <w:rsid w:val="00382083"/>
    <w:rsid w:val="003A74B8"/>
    <w:rsid w:val="003D58E8"/>
    <w:rsid w:val="00416543"/>
    <w:rsid w:val="00463ED3"/>
    <w:rsid w:val="00484EE4"/>
    <w:rsid w:val="004A16C3"/>
    <w:rsid w:val="004E06D8"/>
    <w:rsid w:val="00575170"/>
    <w:rsid w:val="005F67F0"/>
    <w:rsid w:val="00621D63"/>
    <w:rsid w:val="00625376"/>
    <w:rsid w:val="00697AD2"/>
    <w:rsid w:val="006A2526"/>
    <w:rsid w:val="007812F1"/>
    <w:rsid w:val="007F4CA6"/>
    <w:rsid w:val="00837C8F"/>
    <w:rsid w:val="00893B2C"/>
    <w:rsid w:val="00907BE5"/>
    <w:rsid w:val="00916B7A"/>
    <w:rsid w:val="0092484D"/>
    <w:rsid w:val="009529E6"/>
    <w:rsid w:val="009B2FF0"/>
    <w:rsid w:val="009F25E2"/>
    <w:rsid w:val="00A0673A"/>
    <w:rsid w:val="00AD7BC2"/>
    <w:rsid w:val="00B67A06"/>
    <w:rsid w:val="00B942FA"/>
    <w:rsid w:val="00BF6B19"/>
    <w:rsid w:val="00C50CEA"/>
    <w:rsid w:val="00CE4611"/>
    <w:rsid w:val="00D511ED"/>
    <w:rsid w:val="00D63A2B"/>
    <w:rsid w:val="00D64F4A"/>
    <w:rsid w:val="00DF6EAB"/>
    <w:rsid w:val="00E8364A"/>
    <w:rsid w:val="00EE3B47"/>
    <w:rsid w:val="00F46149"/>
    <w:rsid w:val="00F54375"/>
    <w:rsid w:val="00F6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EE74F"/>
  <w15:chartTrackingRefBased/>
  <w15:docId w15:val="{E5CDA0F6-0A81-704A-BC5E-4D51F5CA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5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5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5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5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5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5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5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5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5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5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5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5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5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5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5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5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5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5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5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5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5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5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53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pes Restrepo, Maria Fernanda</dc:creator>
  <cp:keywords/>
  <dc:description/>
  <cp:lastModifiedBy>Yepes Restrepo, Maria Fernanda</cp:lastModifiedBy>
  <cp:revision>8</cp:revision>
  <dcterms:created xsi:type="dcterms:W3CDTF">2024-11-18T12:53:00Z</dcterms:created>
  <dcterms:modified xsi:type="dcterms:W3CDTF">2024-11-18T18:16:00Z</dcterms:modified>
</cp:coreProperties>
</file>